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 Quality assessment of longitudinal studies included in the meta-analys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2056"/>
        <w:gridCol w:w="1901"/>
        <w:gridCol w:w="1616"/>
        <w:gridCol w:w="1527"/>
        <w:gridCol w:w="1579"/>
        <w:gridCol w:w="1283"/>
        <w:gridCol w:w="1712"/>
        <w:gridCol w:w="1298"/>
      </w:tblGrid>
      <w:tr>
        <w:trPr>
          <w:trHeight w:val="1395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author, year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ness</w:t>
              <w:br/>
              <w:t>of the</w:t>
              <w:br/>
              <w:t>exposed cohort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of the unexposed</w:t>
              <w:br/>
              <w:t>cohor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ment</w:t>
              <w:br/>
              <w:t>of exposur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 of interest</w:t>
              <w:br/>
              <w:t>not present</w:t>
              <w:br/>
              <w:t>at start of study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for</w:t>
              <w:br/>
              <w:t>important factor</w:t>
              <w:br/>
              <w:t>or additional fact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  <w:br/>
              <w:t>assessment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-up</w:t>
              <w:br/>
              <w:t>long enough</w:t>
              <w:br/>
              <w:t>for outcomes to occu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cy of</w:t>
              <w:br/>
              <w:t>follow-up</w:t>
              <w:br/>
              <w:t>of cohor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2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arpansal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. (2005)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konmäki et al. (2007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hi et al. (2008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6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ulad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rams et al. (2021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 et al. (2021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 study could be awarded a maximum of one star for each item except for the item Control for important factor or additional facto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 maximum of 2 stars could be awarded for this item. Studies that controlled for age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gender received one star, whereas studies that controlled for other important confounders such as chronic health conditions received an additional sta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 cohort study with a follow-up time &gt;3 y</w:t>
      </w:r>
      <w:r>
        <w:rPr>
          <w:rFonts w:cs="Times New Roman" w:ascii="Times New Roman" w:hAnsi="Times New Roman"/>
          <w:sz w:val="24"/>
          <w:szCs w:val="24"/>
        </w:rPr>
        <w:t>ea</w:t>
      </w:r>
      <w:r>
        <w:rPr>
          <w:rFonts w:cs="Times New Roman" w:ascii="Times New Roman" w:hAnsi="Times New Roman"/>
          <w:sz w:val="24"/>
          <w:szCs w:val="24"/>
        </w:rPr>
        <w:t>rs was assigned one sta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 cohort study with a follow-up rate &gt;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0% was assigned one star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6:53:00Z</dcterms:created>
  <dc:creator>翟龙</dc:creator>
  <dc:description/>
  <cp:keywords/>
  <dc:language>en-US</dc:language>
  <cp:lastModifiedBy>翟 龙</cp:lastModifiedBy>
  <dcterms:modified xsi:type="dcterms:W3CDTF">2021-11-13T14:00:00Z</dcterms:modified>
  <cp:revision>53</cp:revision>
  <dc:subject/>
  <dc:title/>
</cp:coreProperties>
</file>